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6FD" w:rsidRPr="009503DC" w:rsidRDefault="004136FD" w:rsidP="004136F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9503DC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9503D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503DC">
        <w:rPr>
          <w:rFonts w:ascii="Times New Roman" w:hAnsi="Times New Roman" w:cs="Times New Roman"/>
          <w:b/>
          <w:sz w:val="24"/>
          <w:szCs w:val="24"/>
        </w:rPr>
        <w:t>List of applied oligonucleotide primers.</w:t>
      </w:r>
      <w:proofErr w:type="gramEnd"/>
      <w:r w:rsidRPr="009503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03DC">
        <w:rPr>
          <w:rFonts w:ascii="Times New Roman" w:hAnsi="Times New Roman" w:cs="Times New Roman"/>
          <w:sz w:val="24"/>
          <w:szCs w:val="24"/>
        </w:rPr>
        <w:t>The primer sequences listed in this table have been deposited into the public oligonucleotide database of the Laboratory of Retroviral Biochemistry (</w:t>
      </w:r>
      <w:hyperlink r:id="rId5" w:history="1">
        <w:r w:rsidRPr="009503DC">
          <w:rPr>
            <w:rStyle w:val="Hyperlink"/>
            <w:rFonts w:ascii="Times New Roman" w:hAnsi="Times New Roman" w:cs="Times New Roman"/>
            <w:sz w:val="24"/>
            <w:szCs w:val="24"/>
          </w:rPr>
          <w:t>http://lrb.med.unideb.hu/index.php/research/oligos</w:t>
        </w:r>
      </w:hyperlink>
      <w:r w:rsidRPr="009503DC">
        <w:rPr>
          <w:rFonts w:ascii="Times New Roman" w:hAnsi="Times New Roman" w:cs="Times New Roman"/>
          <w:sz w:val="24"/>
          <w:szCs w:val="24"/>
        </w:rPr>
        <w:t>).</w:t>
      </w:r>
    </w:p>
    <w:p w:rsidR="004136FD" w:rsidRPr="009503DC" w:rsidRDefault="004136FD" w:rsidP="004136FD">
      <w:pPr>
        <w:spacing w:after="0" w:line="480" w:lineRule="auto"/>
        <w:jc w:val="both"/>
      </w:pPr>
    </w:p>
    <w:tbl>
      <w:tblPr>
        <w:tblStyle w:val="Rcsostblzat1"/>
        <w:tblW w:w="5000" w:type="pct"/>
        <w:tblLayout w:type="fixed"/>
        <w:tblLook w:val="04A0" w:firstRow="1" w:lastRow="0" w:firstColumn="1" w:lastColumn="0" w:noHBand="0" w:noVBand="1"/>
      </w:tblPr>
      <w:tblGrid>
        <w:gridCol w:w="2162"/>
        <w:gridCol w:w="7414"/>
      </w:tblGrid>
      <w:tr w:rsidR="004136FD" w:rsidRPr="009503DC" w:rsidTr="00E23657">
        <w:trPr>
          <w:trHeight w:val="519"/>
        </w:trPr>
        <w:tc>
          <w:tcPr>
            <w:tcW w:w="1129" w:type="pct"/>
            <w:shd w:val="clear" w:color="auto" w:fill="D9D9D9" w:themeFill="background1" w:themeFillShade="D9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503DC">
              <w:rPr>
                <w:rFonts w:ascii="Times New Roman" w:hAnsi="Times New Roman" w:cs="Times New Roman"/>
                <w:b/>
                <w:sz w:val="18"/>
                <w:szCs w:val="24"/>
              </w:rPr>
              <w:t>Name</w:t>
            </w:r>
          </w:p>
        </w:tc>
        <w:tc>
          <w:tcPr>
            <w:tcW w:w="3871" w:type="pct"/>
            <w:shd w:val="clear" w:color="auto" w:fill="D9D9D9" w:themeFill="background1" w:themeFillShade="D9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9503DC">
              <w:rPr>
                <w:rFonts w:ascii="Times New Roman" w:hAnsi="Times New Roman" w:cs="Times New Roman"/>
                <w:b/>
                <w:sz w:val="18"/>
                <w:szCs w:val="24"/>
              </w:rPr>
              <w:t>Sequence</w:t>
            </w:r>
          </w:p>
        </w:tc>
      </w:tr>
      <w:tr w:rsidR="004136FD" w:rsidRPr="009503DC" w:rsidTr="00E23657">
        <w:trPr>
          <w:trHeight w:val="264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>Ty1 PR forward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'-GCGCATATGAATGTATCCACATCTAATAACTCTCC-3</w:t>
            </w:r>
          </w:p>
        </w:tc>
      </w:tr>
      <w:tr w:rsidR="004136FD" w:rsidRPr="009503DC" w:rsidTr="00E23657">
        <w:trPr>
          <w:trHeight w:val="264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>Ty1 PR reverse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'-CGCGGATCCATTGATGGTGGGTACGG-3'</w:t>
            </w:r>
          </w:p>
        </w:tc>
      </w:tr>
      <w:tr w:rsidR="004136FD" w:rsidRPr="009503DC" w:rsidTr="00E23657">
        <w:trPr>
          <w:trHeight w:val="264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>New-cloning cassette forward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TAATCTTCTGGATCCGGTGGCGGCGGCTCAGGTGGTGGTGGCTCGGGTGGCGGCGGTTCGGGCGGTGGTGGCTCAG-3’</w:t>
            </w:r>
          </w:p>
        </w:tc>
      </w:tr>
      <w:tr w:rsidR="004136FD" w:rsidRPr="009503DC" w:rsidTr="00E23657">
        <w:trPr>
          <w:trHeight w:val="264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>New-cloning cassette reverse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CTAGCTGAGCCACCACCGCCCGAACCGCCGCCACCCGAGCCACCACCACCTGAGCCGCCGCCACCGGATCCAGAAGATTAAT-3’</w:t>
            </w:r>
          </w:p>
        </w:tc>
      </w:tr>
      <w:tr w:rsidR="004136FD" w:rsidRPr="009503DC" w:rsidTr="00E23657">
        <w:trPr>
          <w:trHeight w:val="264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PR/IN 1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forward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 TAAAgtacccaccatcaataatgtccatacaagtG - 3’</w:t>
            </w:r>
          </w:p>
        </w:tc>
      </w:tr>
      <w:tr w:rsidR="004136FD" w:rsidRPr="009503DC" w:rsidTr="00E23657">
        <w:trPr>
          <w:trHeight w:val="257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PR/IN 1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reverse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</w:rPr>
            </w:pPr>
            <w:r w:rsidRPr="009503DC">
              <w:rPr>
                <w:rFonts w:ascii="Times New Roman" w:hAnsi="Times New Roman" w:cs="Times New Roman"/>
                <w:sz w:val="14"/>
              </w:rPr>
              <w:t>5’- GATCCACTTGTATGGACATTATTGATGGTGGGTACTTTAAT - 3’</w:t>
            </w:r>
          </w:p>
        </w:tc>
      </w:tr>
      <w:tr w:rsidR="004136FD" w:rsidRPr="009503DC" w:rsidTr="00E23657">
        <w:trPr>
          <w:trHeight w:val="257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PR/IN 2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forward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</w:rPr>
            </w:pPr>
            <w:r w:rsidRPr="009503DC">
              <w:rPr>
                <w:rFonts w:ascii="Times New Roman" w:hAnsi="Times New Roman" w:cs="Times New Roman"/>
                <w:sz w:val="14"/>
              </w:rPr>
              <w:t>5’- TAAACCATCAAATATCTCCGTACCCACCATCAATAATGTCCATACAAGTGAAAGT ACACGCAAAG - 3’</w:t>
            </w:r>
          </w:p>
        </w:tc>
      </w:tr>
      <w:tr w:rsidR="004136FD" w:rsidRPr="009503DC" w:rsidTr="00E23657">
        <w:trPr>
          <w:trHeight w:val="257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PR/IN 2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reverse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mallCaps/>
                <w:sz w:val="14"/>
              </w:rPr>
            </w:pPr>
            <w:r w:rsidRPr="009503DC">
              <w:rPr>
                <w:rFonts w:ascii="Times New Roman" w:hAnsi="Times New Roman" w:cs="Times New Roman"/>
                <w:smallCaps/>
                <w:sz w:val="14"/>
              </w:rPr>
              <w:t>5’-GATCCTTTGCGTGTACTTTCACTTGTATGGACATTATTGATGGTGGGTACGGAGATATTTGATGGTTTAAT - 3’</w:t>
            </w:r>
          </w:p>
        </w:tc>
      </w:tr>
      <w:tr w:rsidR="004136FD" w:rsidRPr="009503DC" w:rsidTr="00E23657">
        <w:trPr>
          <w:trHeight w:val="257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PR/IN 2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mu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forward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 TAAAggaggcgggggtggagtacccaccatcaataatgtccatacaagtggaggc gggggtggaG - 3’</w:t>
            </w:r>
          </w:p>
        </w:tc>
      </w:tr>
      <w:tr w:rsidR="004136FD" w:rsidRPr="009503DC" w:rsidTr="00E23657">
        <w:trPr>
          <w:trHeight w:val="257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PR/IN 2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mu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reverse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</w:rPr>
            </w:pPr>
            <w:r w:rsidRPr="009503DC">
              <w:rPr>
                <w:rFonts w:ascii="Times New Roman" w:hAnsi="Times New Roman" w:cs="Times New Roman"/>
                <w:sz w:val="14"/>
              </w:rPr>
              <w:t>5’ - GATCCTCCACCCCCGCCTCCACTTGTATGGACATTATTGATGGTGGGTACTCC ACCCCCGCCTCCTTTAAT - 3’</w:t>
            </w:r>
          </w:p>
        </w:tc>
      </w:tr>
      <w:tr w:rsidR="004136FD" w:rsidRPr="009503DC" w:rsidTr="00E23657">
        <w:trPr>
          <w:trHeight w:val="271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IN/RT 1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forward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 TAAAattcacctgattgcagctgtaaaagcagtaG - 3’</w:t>
            </w:r>
          </w:p>
        </w:tc>
      </w:tr>
      <w:tr w:rsidR="004136FD" w:rsidRPr="009503DC" w:rsidTr="00E23657">
        <w:trPr>
          <w:trHeight w:val="271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IN/RT 1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reverse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 GATCCtactgcttttacagctgcaatcaggtgaatTTTAAT - 3’</w:t>
            </w:r>
          </w:p>
        </w:tc>
      </w:tr>
      <w:tr w:rsidR="004136FD" w:rsidRPr="009503DC" w:rsidTr="00E23657">
        <w:trPr>
          <w:trHeight w:val="271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IN/RT 2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forward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 TAAAagatcgaagaaacgaattcacctgattgcagctgtaaaagcagtaaaatcaatcaaaccaG - 3’</w:t>
            </w:r>
          </w:p>
        </w:tc>
      </w:tr>
      <w:tr w:rsidR="004136FD" w:rsidRPr="009503DC" w:rsidTr="00E23657">
        <w:trPr>
          <w:trHeight w:val="271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IN/RT 2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reverse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 GATCCtggtttgattgattttactgcttttacagctgcaatcaggtgaattcgtttcttcgatctTTTAAT - 3’</w:t>
            </w:r>
          </w:p>
        </w:tc>
      </w:tr>
      <w:tr w:rsidR="004136FD" w:rsidRPr="009503DC" w:rsidTr="00E23657">
        <w:trPr>
          <w:trHeight w:val="271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Gag/PR 1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forward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 TAAAacagccagggctcacaatgtatccacatctG - 3’</w:t>
            </w:r>
          </w:p>
        </w:tc>
      </w:tr>
      <w:tr w:rsidR="004136FD" w:rsidRPr="009503DC" w:rsidTr="00E23657">
        <w:trPr>
          <w:trHeight w:val="271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Gag/PR 1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reverse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 GATCCagatgtggatacattgtgagccctggctgtTTTAAT - 3’</w:t>
            </w:r>
          </w:p>
        </w:tc>
      </w:tr>
      <w:tr w:rsidR="004136FD" w:rsidRPr="009503DC" w:rsidTr="00E23657">
        <w:trPr>
          <w:trHeight w:val="271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Gag/PR 2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forward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TAAAaattcgaaatcgaaaacagccagggctcacaatgtatccacatctaataactctcccagcG - 3’</w:t>
            </w:r>
          </w:p>
        </w:tc>
      </w:tr>
      <w:tr w:rsidR="004136FD" w:rsidRPr="009503DC" w:rsidTr="00E23657">
        <w:trPr>
          <w:trHeight w:val="271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 xml:space="preserve">Gag/PR 20aa </w:t>
            </w:r>
            <w:proofErr w:type="spellStart"/>
            <w:r w:rsidRPr="009503DC">
              <w:rPr>
                <w:rFonts w:ascii="Courier New" w:hAnsi="Courier New" w:cs="Courier New"/>
                <w:b/>
                <w:sz w:val="14"/>
              </w:rPr>
              <w:t>wt</w:t>
            </w:r>
            <w:proofErr w:type="spellEnd"/>
            <w:r w:rsidRPr="009503DC">
              <w:rPr>
                <w:rFonts w:ascii="Courier New" w:hAnsi="Courier New" w:cs="Courier New"/>
                <w:b/>
                <w:sz w:val="14"/>
              </w:rPr>
              <w:t xml:space="preserve"> reverse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’- GATCCgctgggagagttattagatgtggatacattgtgagccctggctgttttcgatttcgaattTTTAAT - 3’</w:t>
            </w:r>
          </w:p>
        </w:tc>
      </w:tr>
      <w:tr w:rsidR="004136FD" w:rsidRPr="009503DC" w:rsidTr="00E23657">
        <w:trPr>
          <w:trHeight w:val="271"/>
        </w:trPr>
        <w:tc>
          <w:tcPr>
            <w:tcW w:w="1129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sz w:val="14"/>
              </w:rPr>
            </w:pPr>
            <w:r w:rsidRPr="009503DC">
              <w:rPr>
                <w:rFonts w:ascii="Courier New" w:hAnsi="Courier New" w:cs="Courier New"/>
                <w:b/>
                <w:sz w:val="14"/>
              </w:rPr>
              <w:t>sequencing forward primer</w:t>
            </w:r>
          </w:p>
        </w:tc>
        <w:tc>
          <w:tcPr>
            <w:tcW w:w="3871" w:type="pct"/>
            <w:vAlign w:val="center"/>
          </w:tcPr>
          <w:p w:rsidR="004136FD" w:rsidRPr="009503DC" w:rsidRDefault="004136FD" w:rsidP="00E236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aps/>
                <w:sz w:val="14"/>
              </w:rPr>
            </w:pPr>
            <w:r w:rsidRPr="009503DC">
              <w:rPr>
                <w:rFonts w:ascii="Times New Roman" w:hAnsi="Times New Roman" w:cs="Times New Roman"/>
                <w:caps/>
                <w:sz w:val="14"/>
              </w:rPr>
              <w:t>5'-GATGAAGCCCTGAAAGACGCGCAG-3'</w:t>
            </w:r>
          </w:p>
        </w:tc>
      </w:tr>
    </w:tbl>
    <w:p w:rsidR="004136FD" w:rsidRPr="009503DC" w:rsidRDefault="004136FD" w:rsidP="004136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CB18B6" w:rsidRDefault="00CB18B6">
      <w:bookmarkStart w:id="0" w:name="_GoBack"/>
      <w:bookmarkEnd w:id="0"/>
    </w:p>
    <w:sectPr w:rsidR="00CB1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6FD"/>
    <w:rsid w:val="004136FD"/>
    <w:rsid w:val="00CB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36FD"/>
    <w:rPr>
      <w:color w:val="0000FF"/>
      <w:u w:val="single"/>
    </w:rPr>
  </w:style>
  <w:style w:type="table" w:customStyle="1" w:styleId="Rcsostblzat1">
    <w:name w:val="Rácsos táblázat1"/>
    <w:basedOn w:val="TableNormal"/>
    <w:next w:val="TableGrid"/>
    <w:uiPriority w:val="59"/>
    <w:rsid w:val="00413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13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36FD"/>
    <w:rPr>
      <w:color w:val="0000FF"/>
      <w:u w:val="single"/>
    </w:rPr>
  </w:style>
  <w:style w:type="table" w:customStyle="1" w:styleId="Rcsostblzat1">
    <w:name w:val="Rácsos táblázat1"/>
    <w:basedOn w:val="TableNormal"/>
    <w:next w:val="TableGrid"/>
    <w:uiPriority w:val="59"/>
    <w:rsid w:val="00413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13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lrb.med.unideb.hu/index.php/research/oligo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19-12-30T11:10:00Z</dcterms:created>
  <dcterms:modified xsi:type="dcterms:W3CDTF">2019-12-30T11:10:00Z</dcterms:modified>
</cp:coreProperties>
</file>